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4C949" w14:textId="0C184C77" w:rsidR="00CB1C01" w:rsidRDefault="00CB1C01" w:rsidP="00D10B6B"/>
    <w:p w14:paraId="1B3A235C" w14:textId="4CCC5379" w:rsidR="00D10B6B" w:rsidRDefault="00D10B6B" w:rsidP="00D10B6B">
      <w:r>
        <w:rPr>
          <w:noProof/>
        </w:rPr>
        <w:drawing>
          <wp:anchor distT="0" distB="0" distL="0" distR="0" simplePos="0" relativeHeight="251659264" behindDoc="0" locked="0" layoutInCell="1" allowOverlap="1" wp14:anchorId="1564835D" wp14:editId="608A0803">
            <wp:simplePos x="0" y="0"/>
            <wp:positionH relativeFrom="page">
              <wp:posOffset>2124075</wp:posOffset>
            </wp:positionH>
            <wp:positionV relativeFrom="page">
              <wp:posOffset>1657350</wp:posOffset>
            </wp:positionV>
            <wp:extent cx="3353525" cy="1008922"/>
            <wp:effectExtent l="0" t="0" r="0" b="1270"/>
            <wp:wrapNone/>
            <wp:docPr id="1" name="image1.png" descr="テーブル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テーブル&#10;&#10;低い精度で自動的に生成された説明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09346" cy="10257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296548" w14:textId="26816C10" w:rsidR="00D10B6B" w:rsidRDefault="00D10B6B" w:rsidP="00D10B6B"/>
    <w:p w14:paraId="4E1B768E" w14:textId="7B0A6632" w:rsidR="00D10B6B" w:rsidRDefault="00D10B6B" w:rsidP="00D10B6B"/>
    <w:p w14:paraId="58FF8CE4" w14:textId="7B29D557" w:rsidR="00D10B6B" w:rsidRDefault="00D10B6B" w:rsidP="00D10B6B"/>
    <w:p w14:paraId="6BA73EF4" w14:textId="77777777" w:rsidR="00D10B6B" w:rsidRDefault="00D10B6B" w:rsidP="00D10B6B"/>
    <w:p w14:paraId="0EEA5468" w14:textId="027207F0" w:rsidR="00D10B6B" w:rsidRDefault="00D10B6B" w:rsidP="00D10B6B">
      <w:r>
        <w:rPr>
          <w:noProof/>
        </w:rPr>
        <w:drawing>
          <wp:anchor distT="0" distB="0" distL="0" distR="0" simplePos="0" relativeHeight="251660288" behindDoc="0" locked="0" layoutInCell="1" allowOverlap="1" wp14:anchorId="26C2E090" wp14:editId="5B011930">
            <wp:simplePos x="0" y="0"/>
            <wp:positionH relativeFrom="page">
              <wp:posOffset>1114425</wp:posOffset>
            </wp:positionH>
            <wp:positionV relativeFrom="page">
              <wp:posOffset>3354070</wp:posOffset>
            </wp:positionV>
            <wp:extent cx="5624195" cy="2155825"/>
            <wp:effectExtent l="0" t="0" r="0" b="0"/>
            <wp:wrapNone/>
            <wp:docPr id="3" name="image2.jpeg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 descr="ダイアグラム&#10;&#10;自動的に生成された説明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2419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F96562" w14:textId="45151B6C" w:rsidR="00D10B6B" w:rsidRDefault="00D10B6B" w:rsidP="00D10B6B"/>
    <w:p w14:paraId="03BE6807" w14:textId="291890E5" w:rsidR="00D10B6B" w:rsidRDefault="00D10B6B" w:rsidP="00D10B6B"/>
    <w:p w14:paraId="2E7B6BAC" w14:textId="5538C9F9" w:rsidR="00D10B6B" w:rsidRDefault="00D10B6B" w:rsidP="00D10B6B"/>
    <w:p w14:paraId="7EA92627" w14:textId="2E4E24F8" w:rsidR="00D10B6B" w:rsidRDefault="00D10B6B" w:rsidP="00D10B6B"/>
    <w:p w14:paraId="06ED0162" w14:textId="73354895" w:rsidR="00D10B6B" w:rsidRDefault="00D10B6B" w:rsidP="00D10B6B"/>
    <w:p w14:paraId="5E2E8146" w14:textId="006250B4" w:rsidR="00D10B6B" w:rsidRDefault="00D10B6B" w:rsidP="00D10B6B"/>
    <w:p w14:paraId="56BECC27" w14:textId="76A47FD9" w:rsidR="00D10B6B" w:rsidRDefault="00D10B6B">
      <w:r>
        <w:br w:type="page"/>
      </w:r>
    </w:p>
    <w:p w14:paraId="2CA27D83" w14:textId="26D25D9E" w:rsidR="00D10B6B" w:rsidRPr="00D10B6B" w:rsidRDefault="000873A8" w:rsidP="00D10B6B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Figure S1 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Illustration of the mediation model. Regression coefficients for each path are shown. Boot strap 95% confidence intervals are indicated in square brackets. Path </w:t>
      </w:r>
      <w:r w:rsidR="00D10B6B" w:rsidRPr="00D10B6B">
        <w:rPr>
          <w:rFonts w:ascii="Times New Roman" w:hAnsi="Times New Roman" w:cs="Times New Roman"/>
          <w:sz w:val="24"/>
        </w:rPr>
        <w:t>γ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indicates the effect of AQ-J-21 on MBI-PA without an indirect path. Path </w:t>
      </w:r>
      <w:r w:rsidR="00D10B6B" w:rsidRPr="00D10B6B">
        <w:rPr>
          <w:rFonts w:ascii="Times New Roman" w:hAnsi="Times New Roman" w:cs="Times New Roman"/>
          <w:sz w:val="24"/>
        </w:rPr>
        <w:t>α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shows the effect of AQ on VQ-P. Path </w:t>
      </w:r>
      <w:r w:rsidR="00D10B6B" w:rsidRPr="00D10B6B">
        <w:rPr>
          <w:rFonts w:ascii="Times New Roman" w:hAnsi="Times New Roman" w:cs="Times New Roman"/>
          <w:sz w:val="24"/>
        </w:rPr>
        <w:t>β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shows the effect of VQ-P on MBI-PA, with the effect of AQ-J-21 partially excluded. Path </w:t>
      </w:r>
      <w:r w:rsidR="00D10B6B" w:rsidRPr="00D10B6B">
        <w:rPr>
          <w:rFonts w:ascii="Times New Roman" w:hAnsi="Times New Roman" w:cs="Times New Roman"/>
          <w:sz w:val="24"/>
        </w:rPr>
        <w:t>γ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'1 (= </w:t>
      </w:r>
      <w:r w:rsidR="00D10B6B" w:rsidRPr="00D10B6B">
        <w:rPr>
          <w:rFonts w:ascii="Times New Roman" w:hAnsi="Times New Roman" w:cs="Times New Roman"/>
          <w:sz w:val="24"/>
        </w:rPr>
        <w:t>γ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- </w:t>
      </w:r>
      <w:r w:rsidR="00D10B6B" w:rsidRPr="00D10B6B">
        <w:rPr>
          <w:rFonts w:ascii="Times New Roman" w:hAnsi="Times New Roman" w:cs="Times New Roman"/>
          <w:sz w:val="24"/>
        </w:rPr>
        <w:t>α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* </w:t>
      </w:r>
      <w:r w:rsidR="00D10B6B" w:rsidRPr="00D10B6B">
        <w:rPr>
          <w:rFonts w:ascii="Times New Roman" w:hAnsi="Times New Roman" w:cs="Times New Roman"/>
          <w:sz w:val="24"/>
        </w:rPr>
        <w:t>β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) is the direct effect of AQ-J-21 on MBI-PA. Path </w:t>
      </w:r>
      <w:r w:rsidR="00D10B6B" w:rsidRPr="00D10B6B">
        <w:rPr>
          <w:rFonts w:ascii="Times New Roman" w:hAnsi="Times New Roman" w:cs="Times New Roman"/>
          <w:sz w:val="24"/>
        </w:rPr>
        <w:t>γ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indicates the effect of AQ on HADS-D without an indirect path. Path </w:t>
      </w:r>
      <w:r w:rsidR="00D10B6B" w:rsidRPr="00D10B6B">
        <w:rPr>
          <w:rFonts w:ascii="Times New Roman" w:hAnsi="Times New Roman" w:cs="Times New Roman"/>
          <w:sz w:val="24"/>
        </w:rPr>
        <w:t>α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depicts the effect of AQ on CFQ-7. Path </w:t>
      </w:r>
      <w:r w:rsidR="00D10B6B" w:rsidRPr="00D10B6B">
        <w:rPr>
          <w:rFonts w:ascii="Times New Roman" w:hAnsi="Times New Roman" w:cs="Times New Roman"/>
          <w:sz w:val="24"/>
        </w:rPr>
        <w:t>β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shows the effect of CFQ-7 on HADS-D, with the effect of AQ partially excluded. Path </w:t>
      </w:r>
      <w:r w:rsidR="00D10B6B" w:rsidRPr="00D10B6B">
        <w:rPr>
          <w:rFonts w:ascii="Times New Roman" w:hAnsi="Times New Roman" w:cs="Times New Roman"/>
          <w:sz w:val="24"/>
        </w:rPr>
        <w:t>δ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denotes the effect of AQ on VQ-P. Path </w:t>
      </w:r>
      <w:r w:rsidR="00D10B6B" w:rsidRPr="00D10B6B">
        <w:rPr>
          <w:rFonts w:ascii="Times New Roman" w:hAnsi="Times New Roman" w:cs="Times New Roman"/>
          <w:sz w:val="24"/>
        </w:rPr>
        <w:t>ε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indicates the effect of VQ-P on HADS-D, and the effect of AQ is partially excluded. Pathway </w:t>
      </w:r>
      <w:r w:rsidR="00D10B6B" w:rsidRPr="00D10B6B">
        <w:rPr>
          <w:rFonts w:ascii="Times New Roman" w:hAnsi="Times New Roman" w:cs="Times New Roman"/>
          <w:sz w:val="24"/>
        </w:rPr>
        <w:t>γ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'1 (= </w:t>
      </w:r>
      <w:r w:rsidR="00D10B6B" w:rsidRPr="00D10B6B">
        <w:rPr>
          <w:rFonts w:ascii="Times New Roman" w:hAnsi="Times New Roman" w:cs="Times New Roman"/>
          <w:sz w:val="24"/>
        </w:rPr>
        <w:t>γ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- </w:t>
      </w:r>
      <w:r w:rsidR="00D10B6B" w:rsidRPr="00D10B6B">
        <w:rPr>
          <w:rFonts w:ascii="Times New Roman" w:hAnsi="Times New Roman" w:cs="Times New Roman"/>
          <w:sz w:val="24"/>
        </w:rPr>
        <w:t>α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1 * </w:t>
      </w:r>
      <w:r w:rsidR="00D10B6B" w:rsidRPr="00D10B6B">
        <w:rPr>
          <w:rFonts w:ascii="Times New Roman" w:hAnsi="Times New Roman" w:cs="Times New Roman"/>
          <w:sz w:val="24"/>
        </w:rPr>
        <w:t>β</w:t>
      </w:r>
      <w:r w:rsidR="00D10B6B" w:rsidRPr="00D10B6B">
        <w:rPr>
          <w:rFonts w:ascii="Times New Roman" w:eastAsia="Times New Roman" w:hAnsi="Times New Roman" w:cs="Times New Roman"/>
          <w:sz w:val="24"/>
        </w:rPr>
        <w:t>1 -</w:t>
      </w:r>
      <w:r w:rsidR="00697027">
        <w:rPr>
          <w:rFonts w:ascii="Times New Roman" w:eastAsia="Times New Roman" w:hAnsi="Times New Roman" w:cs="Times New Roman"/>
          <w:sz w:val="24"/>
        </w:rPr>
        <w:t xml:space="preserve"> </w:t>
      </w:r>
      <w:r w:rsidR="00D10B6B" w:rsidRPr="00D10B6B">
        <w:rPr>
          <w:rFonts w:ascii="Times New Roman" w:hAnsi="Times New Roman" w:cs="Times New Roman"/>
          <w:sz w:val="24"/>
        </w:rPr>
        <w:t>δ</w:t>
      </w:r>
      <w:r w:rsidR="00D10B6B" w:rsidRPr="00D10B6B">
        <w:rPr>
          <w:rFonts w:ascii="Times New Roman" w:eastAsia="Times New Roman" w:hAnsi="Times New Roman" w:cs="Times New Roman"/>
          <w:sz w:val="24"/>
        </w:rPr>
        <w:t>1</w:t>
      </w:r>
      <w:r w:rsidR="00697027">
        <w:rPr>
          <w:rFonts w:ascii="Times New Roman" w:eastAsia="ＭＳ 明朝" w:hAnsi="Times New Roman" w:cs="Times New Roman"/>
          <w:sz w:val="24"/>
        </w:rPr>
        <w:t xml:space="preserve"> </w:t>
      </w:r>
      <w:r w:rsidR="00697027" w:rsidRPr="00D10B6B">
        <w:rPr>
          <w:rFonts w:ascii="Times New Roman" w:eastAsia="Times New Roman" w:hAnsi="Times New Roman" w:cs="Times New Roman"/>
          <w:sz w:val="24"/>
        </w:rPr>
        <w:t>*</w:t>
      </w:r>
      <w:r w:rsidR="00697027">
        <w:rPr>
          <w:rFonts w:ascii="Times New Roman" w:eastAsia="Times New Roman" w:hAnsi="Times New Roman" w:cs="Times New Roman"/>
          <w:sz w:val="24"/>
        </w:rPr>
        <w:t xml:space="preserve"> </w:t>
      </w:r>
      <w:r w:rsidR="00D10B6B" w:rsidRPr="00D10B6B">
        <w:rPr>
          <w:rFonts w:ascii="Times New Roman" w:eastAsia="ＭＳ 明朝" w:hAnsi="Times New Roman" w:cs="Times New Roman"/>
          <w:sz w:val="24"/>
        </w:rPr>
        <w:t>ε</w:t>
      </w:r>
      <w:r w:rsidR="00D10B6B" w:rsidRPr="00D10B6B">
        <w:rPr>
          <w:rFonts w:ascii="Times New Roman" w:eastAsia="Times New Roman" w:hAnsi="Times New Roman" w:cs="Times New Roman"/>
          <w:sz w:val="24"/>
        </w:rPr>
        <w:t>1) is the direct effect of AQ on HADS-D. *</w:t>
      </w:r>
      <w:r w:rsidR="00D10B6B" w:rsidRPr="00D10B6B">
        <w:rPr>
          <w:rFonts w:ascii="Times New Roman" w:eastAsia="Times New Roman" w:hAnsi="Times New Roman" w:cs="Times New Roman"/>
          <w:i/>
          <w:sz w:val="24"/>
        </w:rPr>
        <w:t>p</w:t>
      </w:r>
      <w:r w:rsidR="00D10B6B" w:rsidRPr="00D10B6B">
        <w:rPr>
          <w:rFonts w:ascii="Times New Roman" w:eastAsia="Times New Roman" w:hAnsi="Times New Roman" w:cs="Times New Roman"/>
          <w:sz w:val="24"/>
        </w:rPr>
        <w:t xml:space="preserve"> &lt; 0.05, **</w:t>
      </w:r>
      <w:r w:rsidR="00D10B6B" w:rsidRPr="00D10B6B">
        <w:rPr>
          <w:rFonts w:ascii="Times New Roman" w:eastAsia="Times New Roman" w:hAnsi="Times New Roman" w:cs="Times New Roman"/>
          <w:i/>
          <w:sz w:val="24"/>
        </w:rPr>
        <w:t>p</w:t>
      </w:r>
      <w:r w:rsidR="00D10B6B" w:rsidRPr="00D10B6B">
        <w:rPr>
          <w:rFonts w:ascii="Times New Roman" w:eastAsia="ＭＳ 明朝" w:hAnsi="Times New Roman" w:cs="Times New Roman"/>
          <w:sz w:val="24"/>
        </w:rPr>
        <w:t xml:space="preserve"> </w:t>
      </w:r>
      <w:r w:rsidR="00D10B6B" w:rsidRPr="00D10B6B">
        <w:rPr>
          <w:rFonts w:ascii="Times New Roman" w:eastAsia="Times New Roman" w:hAnsi="Times New Roman" w:cs="Times New Roman"/>
          <w:sz w:val="24"/>
        </w:rPr>
        <w:t>&lt; 0.01.</w:t>
      </w:r>
    </w:p>
    <w:p w14:paraId="1FC9A125" w14:textId="77777777" w:rsidR="00D10B6B" w:rsidRDefault="00D10B6B" w:rsidP="00D10B6B"/>
    <w:p w14:paraId="556BBF73" w14:textId="77777777" w:rsidR="00D10B6B" w:rsidRPr="00D10B6B" w:rsidRDefault="00D10B6B" w:rsidP="00D10B6B"/>
    <w:sectPr w:rsidR="00D10B6B" w:rsidRPr="00D10B6B" w:rsidSect="005E7195">
      <w:footerReference w:type="default" r:id="rId10"/>
      <w:pgSz w:w="11906" w:h="16838"/>
      <w:pgMar w:top="1701" w:right="1701" w:bottom="1985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54FEE" w14:textId="77777777" w:rsidR="004011CC" w:rsidRDefault="004011CC">
      <w:pPr>
        <w:spacing w:after="0" w:line="240" w:lineRule="auto"/>
      </w:pPr>
      <w:r>
        <w:separator/>
      </w:r>
    </w:p>
  </w:endnote>
  <w:endnote w:type="continuationSeparator" w:id="0">
    <w:p w14:paraId="0725EED9" w14:textId="77777777" w:rsidR="004011CC" w:rsidRDefault="00401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CBE2A" w14:textId="77777777" w:rsidR="00BE2CDB" w:rsidRDefault="008F55A1">
    <w:pPr>
      <w:pStyle w:val="a8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1F184A7E" w14:textId="77777777" w:rsidR="00BE2CDB" w:rsidRDefault="00BE2CD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78A31" w14:textId="77777777" w:rsidR="004011CC" w:rsidRDefault="004011CC">
      <w:pPr>
        <w:spacing w:after="0" w:line="240" w:lineRule="auto"/>
      </w:pPr>
      <w:r>
        <w:separator/>
      </w:r>
    </w:p>
  </w:footnote>
  <w:footnote w:type="continuationSeparator" w:id="0">
    <w:p w14:paraId="3058E338" w14:textId="77777777" w:rsidR="004011CC" w:rsidRDefault="00401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C0203"/>
    <w:multiLevelType w:val="multilevel"/>
    <w:tmpl w:val="C7325B3E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921037D"/>
    <w:multiLevelType w:val="multilevel"/>
    <w:tmpl w:val="22768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A8582F"/>
    <w:multiLevelType w:val="multilevel"/>
    <w:tmpl w:val="908CD114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446529AE"/>
    <w:multiLevelType w:val="multilevel"/>
    <w:tmpl w:val="56D0F7C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48EE1F82"/>
    <w:multiLevelType w:val="multilevel"/>
    <w:tmpl w:val="031A488C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B8620DF"/>
    <w:multiLevelType w:val="multilevel"/>
    <w:tmpl w:val="78364ED4"/>
    <w:lvl w:ilvl="0">
      <w:start w:val="1"/>
      <w:numFmt w:val="decimal"/>
      <w:lvlText w:val=""/>
      <w:lvlJc w:val="left"/>
      <w:pPr>
        <w:ind w:left="84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8FA3FF7"/>
    <w:multiLevelType w:val="multilevel"/>
    <w:tmpl w:val="4658194C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C892388"/>
    <w:multiLevelType w:val="multilevel"/>
    <w:tmpl w:val="C622ACB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7A43267B"/>
    <w:multiLevelType w:val="multilevel"/>
    <w:tmpl w:val="024C7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1454967">
    <w:abstractNumId w:val="4"/>
  </w:num>
  <w:num w:numId="2" w16cid:durableId="642737135">
    <w:abstractNumId w:val="7"/>
  </w:num>
  <w:num w:numId="3" w16cid:durableId="1378159496">
    <w:abstractNumId w:val="3"/>
  </w:num>
  <w:num w:numId="4" w16cid:durableId="1425954613">
    <w:abstractNumId w:val="6"/>
  </w:num>
  <w:num w:numId="5" w16cid:durableId="691148932">
    <w:abstractNumId w:val="2"/>
  </w:num>
  <w:num w:numId="6" w16cid:durableId="1389299731">
    <w:abstractNumId w:val="0"/>
  </w:num>
  <w:num w:numId="7" w16cid:durableId="2052225946">
    <w:abstractNumId w:val="5"/>
  </w:num>
  <w:num w:numId="8" w16cid:durableId="278487458">
    <w:abstractNumId w:val="8"/>
  </w:num>
  <w:num w:numId="9" w16cid:durableId="17679173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r02ptprf0f1edv0l5xfr6vrz2rtrxrawa&quot;&gt;My EndNote Library-Saved-Converted&lt;record-ids&gt;&lt;item&gt;1065&lt;/item&gt;&lt;item&gt;1067&lt;/item&gt;&lt;item&gt;1081&lt;/item&gt;&lt;item&gt;1094&lt;/item&gt;&lt;item&gt;1110&lt;/item&gt;&lt;item&gt;1143&lt;/item&gt;&lt;item&gt;1152&lt;/item&gt;&lt;item&gt;1220&lt;/item&gt;&lt;item&gt;1230&lt;/item&gt;&lt;item&gt;1276&lt;/item&gt;&lt;item&gt;1287&lt;/item&gt;&lt;item&gt;1289&lt;/item&gt;&lt;item&gt;1326&lt;/item&gt;&lt;item&gt;1333&lt;/item&gt;&lt;item&gt;2030&lt;/item&gt;&lt;item&gt;2037&lt;/item&gt;&lt;item&gt;2053&lt;/item&gt;&lt;item&gt;2123&lt;/item&gt;&lt;item&gt;2167&lt;/item&gt;&lt;item&gt;2176&lt;/item&gt;&lt;item&gt;2235&lt;/item&gt;&lt;item&gt;2350&lt;/item&gt;&lt;item&gt;2370&lt;/item&gt;&lt;item&gt;2404&lt;/item&gt;&lt;item&gt;2490&lt;/item&gt;&lt;item&gt;2579&lt;/item&gt;&lt;item&gt;2583&lt;/item&gt;&lt;item&gt;2632&lt;/item&gt;&lt;item&gt;2693&lt;/item&gt;&lt;item&gt;2751&lt;/item&gt;&lt;item&gt;2752&lt;/item&gt;&lt;item&gt;2753&lt;/item&gt;&lt;item&gt;2850&lt;/item&gt;&lt;item&gt;2871&lt;/item&gt;&lt;item&gt;2887&lt;/item&gt;&lt;item&gt;2977&lt;/item&gt;&lt;item&gt;2979&lt;/item&gt;&lt;item&gt;3103&lt;/item&gt;&lt;item&gt;3118&lt;/item&gt;&lt;item&gt;3170&lt;/item&gt;&lt;item&gt;3183&lt;/item&gt;&lt;item&gt;3203&lt;/item&gt;&lt;item&gt;3206&lt;/item&gt;&lt;item&gt;3223&lt;/item&gt;&lt;item&gt;3297&lt;/item&gt;&lt;item&gt;3335&lt;/item&gt;&lt;item&gt;3346&lt;/item&gt;&lt;item&gt;3373&lt;/item&gt;&lt;item&gt;3408&lt;/item&gt;&lt;item&gt;3504&lt;/item&gt;&lt;item&gt;3508&lt;/item&gt;&lt;item&gt;3511&lt;/item&gt;&lt;item&gt;3531&lt;/item&gt;&lt;item&gt;3532&lt;/item&gt;&lt;item&gt;3877&lt;/item&gt;&lt;item&gt;3975&lt;/item&gt;&lt;item&gt;4087&lt;/item&gt;&lt;item&gt;4133&lt;/item&gt;&lt;item&gt;4389&lt;/item&gt;&lt;item&gt;4391&lt;/item&gt;&lt;item&gt;4394&lt;/item&gt;&lt;/record-ids&gt;&lt;/item&gt;&lt;/Libraries&gt;"/>
  </w:docVars>
  <w:rsids>
    <w:rsidRoot w:val="00BE2CDB"/>
    <w:rsid w:val="00041BE5"/>
    <w:rsid w:val="0007688B"/>
    <w:rsid w:val="000803BA"/>
    <w:rsid w:val="000873A8"/>
    <w:rsid w:val="000D56A4"/>
    <w:rsid w:val="000D6A37"/>
    <w:rsid w:val="000F344C"/>
    <w:rsid w:val="0012100D"/>
    <w:rsid w:val="001250E8"/>
    <w:rsid w:val="00151784"/>
    <w:rsid w:val="0015642D"/>
    <w:rsid w:val="001572CF"/>
    <w:rsid w:val="001574AF"/>
    <w:rsid w:val="00162234"/>
    <w:rsid w:val="00192173"/>
    <w:rsid w:val="00194582"/>
    <w:rsid w:val="001B18E2"/>
    <w:rsid w:val="001C4F66"/>
    <w:rsid w:val="001D516E"/>
    <w:rsid w:val="001D6E11"/>
    <w:rsid w:val="001E1351"/>
    <w:rsid w:val="001F4E30"/>
    <w:rsid w:val="00252DAB"/>
    <w:rsid w:val="002561EA"/>
    <w:rsid w:val="00261303"/>
    <w:rsid w:val="00284354"/>
    <w:rsid w:val="002B748E"/>
    <w:rsid w:val="002D1AEC"/>
    <w:rsid w:val="00364AB6"/>
    <w:rsid w:val="00372DC8"/>
    <w:rsid w:val="00393555"/>
    <w:rsid w:val="003C61A3"/>
    <w:rsid w:val="003C6413"/>
    <w:rsid w:val="004011CC"/>
    <w:rsid w:val="00435CBC"/>
    <w:rsid w:val="00450BED"/>
    <w:rsid w:val="00452FDE"/>
    <w:rsid w:val="00454EF1"/>
    <w:rsid w:val="00460F4F"/>
    <w:rsid w:val="00464905"/>
    <w:rsid w:val="00471E84"/>
    <w:rsid w:val="00484C77"/>
    <w:rsid w:val="004910A3"/>
    <w:rsid w:val="004A2167"/>
    <w:rsid w:val="004A32F8"/>
    <w:rsid w:val="004D06B1"/>
    <w:rsid w:val="004F3F61"/>
    <w:rsid w:val="00507951"/>
    <w:rsid w:val="00550922"/>
    <w:rsid w:val="00565B92"/>
    <w:rsid w:val="0058103E"/>
    <w:rsid w:val="00584419"/>
    <w:rsid w:val="005B1736"/>
    <w:rsid w:val="005C1A7F"/>
    <w:rsid w:val="005D5600"/>
    <w:rsid w:val="005E6EB1"/>
    <w:rsid w:val="005E7195"/>
    <w:rsid w:val="00605DC9"/>
    <w:rsid w:val="006132A5"/>
    <w:rsid w:val="00614EB0"/>
    <w:rsid w:val="006162F3"/>
    <w:rsid w:val="006317FD"/>
    <w:rsid w:val="00634908"/>
    <w:rsid w:val="00637D25"/>
    <w:rsid w:val="00667582"/>
    <w:rsid w:val="0067674E"/>
    <w:rsid w:val="00697027"/>
    <w:rsid w:val="006B58DB"/>
    <w:rsid w:val="006E3521"/>
    <w:rsid w:val="00703814"/>
    <w:rsid w:val="00706FE1"/>
    <w:rsid w:val="00712DEB"/>
    <w:rsid w:val="007A0945"/>
    <w:rsid w:val="007C737E"/>
    <w:rsid w:val="007D101B"/>
    <w:rsid w:val="007F08AE"/>
    <w:rsid w:val="008173D1"/>
    <w:rsid w:val="008258B8"/>
    <w:rsid w:val="00836207"/>
    <w:rsid w:val="00890BDA"/>
    <w:rsid w:val="008B7146"/>
    <w:rsid w:val="008C7E59"/>
    <w:rsid w:val="008E2F01"/>
    <w:rsid w:val="008F1E71"/>
    <w:rsid w:val="008F2297"/>
    <w:rsid w:val="008F46D5"/>
    <w:rsid w:val="008F55A1"/>
    <w:rsid w:val="00937587"/>
    <w:rsid w:val="00941BED"/>
    <w:rsid w:val="00963DFB"/>
    <w:rsid w:val="00980046"/>
    <w:rsid w:val="00980AC4"/>
    <w:rsid w:val="00984C4A"/>
    <w:rsid w:val="009C593D"/>
    <w:rsid w:val="009D1B0E"/>
    <w:rsid w:val="009D2F92"/>
    <w:rsid w:val="00A630A7"/>
    <w:rsid w:val="00AB4DFE"/>
    <w:rsid w:val="00AD7EEA"/>
    <w:rsid w:val="00AE13B3"/>
    <w:rsid w:val="00AE4C28"/>
    <w:rsid w:val="00B4045B"/>
    <w:rsid w:val="00B67483"/>
    <w:rsid w:val="00B864FA"/>
    <w:rsid w:val="00B97BD4"/>
    <w:rsid w:val="00BA7EC9"/>
    <w:rsid w:val="00BB7C7C"/>
    <w:rsid w:val="00BC0857"/>
    <w:rsid w:val="00BE2CDB"/>
    <w:rsid w:val="00C0533C"/>
    <w:rsid w:val="00C4280C"/>
    <w:rsid w:val="00C63953"/>
    <w:rsid w:val="00C678E6"/>
    <w:rsid w:val="00CB1C01"/>
    <w:rsid w:val="00D03484"/>
    <w:rsid w:val="00D10B6B"/>
    <w:rsid w:val="00D27B66"/>
    <w:rsid w:val="00D30DEA"/>
    <w:rsid w:val="00D4417F"/>
    <w:rsid w:val="00D44E98"/>
    <w:rsid w:val="00D62CD5"/>
    <w:rsid w:val="00D66675"/>
    <w:rsid w:val="00D67B55"/>
    <w:rsid w:val="00D72727"/>
    <w:rsid w:val="00DE36FF"/>
    <w:rsid w:val="00DF2136"/>
    <w:rsid w:val="00E05330"/>
    <w:rsid w:val="00E213C8"/>
    <w:rsid w:val="00E4507F"/>
    <w:rsid w:val="00E64444"/>
    <w:rsid w:val="00ED0BFD"/>
    <w:rsid w:val="00EE398B"/>
    <w:rsid w:val="00EF0408"/>
    <w:rsid w:val="00EF3516"/>
    <w:rsid w:val="00EF6B89"/>
    <w:rsid w:val="00F242EF"/>
    <w:rsid w:val="00F25A30"/>
    <w:rsid w:val="00F37A93"/>
    <w:rsid w:val="00F37DC6"/>
    <w:rsid w:val="00F41ADE"/>
    <w:rsid w:val="00F90226"/>
    <w:rsid w:val="00FC7DBA"/>
    <w:rsid w:val="00FE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70D69C1E"/>
  <w15:docId w15:val="{11EDC090-5B04-9A43-8F11-D1F6AE74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ja-JP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Pr>
      <w:lang w:val=""/>
    </w:rPr>
  </w:style>
  <w:style w:type="paragraph" w:styleId="1">
    <w:name w:val="heading 1"/>
    <w:basedOn w:val="a"/>
    <w:qFormat/>
    <w:pPr>
      <w:keepNext/>
      <w:keepLines/>
      <w:spacing w:before="320" w:after="80" w:line="240" w:lineRule="auto"/>
      <w:jc w:val="center"/>
      <w:outlineLvl w:val="0"/>
    </w:pPr>
    <w:rPr>
      <w:rFonts w:ascii="游ゴシック Light" w:eastAsia="游ゴシック Light" w:hAnsi="游ゴシック Light" w:cs="游ゴシック Light"/>
      <w:color w:val="2F5496"/>
      <w:sz w:val="40"/>
    </w:rPr>
  </w:style>
  <w:style w:type="paragraph" w:styleId="2">
    <w:name w:val="heading 2"/>
    <w:basedOn w:val="a"/>
    <w:qFormat/>
    <w:pPr>
      <w:keepNext/>
      <w:keepLines/>
      <w:spacing w:before="160" w:after="40" w:line="240" w:lineRule="auto"/>
      <w:jc w:val="center"/>
      <w:outlineLvl w:val="1"/>
    </w:pPr>
    <w:rPr>
      <w:rFonts w:ascii="游ゴシック Light" w:eastAsia="游ゴシック Light" w:hAnsi="游ゴシック Light" w:cs="游ゴシック Light"/>
      <w:sz w:val="32"/>
    </w:rPr>
  </w:style>
  <w:style w:type="paragraph" w:styleId="3">
    <w:name w:val="heading 3"/>
    <w:basedOn w:val="a"/>
    <w:qFormat/>
    <w:pPr>
      <w:keepNext/>
      <w:keepLines/>
      <w:spacing w:before="160" w:after="0" w:line="240" w:lineRule="auto"/>
      <w:outlineLvl w:val="2"/>
    </w:pPr>
    <w:rPr>
      <w:rFonts w:ascii="游ゴシック Light" w:eastAsia="游ゴシック Light" w:hAnsi="游ゴシック Light" w:cs="游ゴシック Light"/>
      <w:sz w:val="32"/>
    </w:rPr>
  </w:style>
  <w:style w:type="paragraph" w:styleId="4">
    <w:name w:val="heading 4"/>
    <w:basedOn w:val="a"/>
    <w:pPr>
      <w:keepNext/>
      <w:keepLines/>
      <w:spacing w:before="80" w:after="0"/>
      <w:outlineLvl w:val="3"/>
    </w:pPr>
    <w:rPr>
      <w:rFonts w:ascii="游ゴシック Light" w:eastAsia="游ゴシック Light" w:hAnsi="游ゴシック Light" w:cs="游ゴシック Light"/>
      <w:i/>
      <w:sz w:val="30"/>
    </w:rPr>
  </w:style>
  <w:style w:type="paragraph" w:styleId="5">
    <w:name w:val="heading 5"/>
    <w:basedOn w:val="a"/>
    <w:pPr>
      <w:keepNext/>
      <w:keepLines/>
      <w:spacing w:before="40" w:after="0"/>
      <w:outlineLvl w:val="4"/>
    </w:pPr>
    <w:rPr>
      <w:rFonts w:ascii="游ゴシック Light" w:eastAsia="游ゴシック Light" w:hAnsi="游ゴシック Light" w:cs="游ゴシック Light"/>
      <w:sz w:val="28"/>
    </w:rPr>
  </w:style>
  <w:style w:type="paragraph" w:styleId="6">
    <w:name w:val="heading 6"/>
    <w:basedOn w:val="a"/>
    <w:pPr>
      <w:keepNext/>
      <w:keepLines/>
      <w:spacing w:before="40" w:after="0"/>
      <w:outlineLvl w:val="5"/>
    </w:pPr>
    <w:rPr>
      <w:rFonts w:ascii="游ゴシック Light" w:eastAsia="游ゴシック Light" w:hAnsi="游ゴシック Light" w:cs="游ゴシック Light"/>
      <w:i/>
      <w:sz w:val="26"/>
    </w:rPr>
  </w:style>
  <w:style w:type="paragraph" w:styleId="7">
    <w:name w:val="heading 7"/>
    <w:basedOn w:val="a"/>
    <w:pPr>
      <w:keepNext/>
      <w:keepLines/>
      <w:spacing w:before="40" w:after="0"/>
      <w:outlineLvl w:val="6"/>
    </w:pPr>
    <w:rPr>
      <w:rFonts w:ascii="游ゴシック Light" w:eastAsia="游ゴシック Light" w:hAnsi="游ゴシック Light" w:cs="游ゴシック Light"/>
      <w:sz w:val="24"/>
    </w:rPr>
  </w:style>
  <w:style w:type="paragraph" w:styleId="8">
    <w:name w:val="heading 8"/>
    <w:basedOn w:val="a"/>
    <w:pPr>
      <w:keepNext/>
      <w:keepLines/>
      <w:spacing w:before="40" w:after="0"/>
      <w:outlineLvl w:val="7"/>
    </w:pPr>
    <w:rPr>
      <w:rFonts w:ascii="游ゴシック Light" w:eastAsia="游ゴシック Light" w:hAnsi="游ゴシック Light" w:cs="游ゴシック Light"/>
      <w:i/>
      <w:sz w:val="22"/>
    </w:rPr>
  </w:style>
  <w:style w:type="paragraph" w:styleId="9">
    <w:name w:val="heading 9"/>
    <w:basedOn w:val="a"/>
    <w:pPr>
      <w:keepNext/>
      <w:keepLines/>
      <w:spacing w:before="40" w:after="0"/>
      <w:outlineLvl w:val="8"/>
    </w:pPr>
    <w:rPr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游明朝" w:eastAsia="游明朝" w:hAnsi="游明朝" w:cs="游明朝"/>
      <w:sz w:val="20"/>
    </w:rPr>
  </w:style>
  <w:style w:type="character" w:customStyle="1" w:styleId="fontstyle01">
    <w:name w:val="fontstyle01"/>
    <w:basedOn w:val="a0"/>
    <w:rPr>
      <w:rFonts w:ascii="MinionPro-Regular" w:eastAsia="MinionPro-Regular" w:hAnsi="MinionPro-Regular" w:cs="MinionPro-Regular"/>
      <w:b w:val="0"/>
      <w:i w:val="0"/>
      <w:color w:val="000000"/>
      <w:sz w:val="20"/>
    </w:rPr>
  </w:style>
  <w:style w:type="character" w:styleId="a9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a">
    <w:name w:val="List Paragraph"/>
    <w:basedOn w:val="a"/>
    <w:pPr>
      <w:ind w:left="720"/>
      <w:contextualSpacing/>
    </w:pPr>
  </w:style>
  <w:style w:type="paragraph" w:styleId="ab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b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character" w:customStyle="1" w:styleId="GlossaryTerm">
    <w:name w:val="Glossary Term"/>
    <w:basedOn w:val="a0"/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1">
    <w:name w:val="Subtitle"/>
    <w:basedOn w:val="a"/>
    <w:qFormat/>
    <w:pPr>
      <w:jc w:val="center"/>
    </w:pPr>
    <w:rPr>
      <w:color w:val="44546A"/>
      <w:sz w:val="2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pple-converted-space">
    <w:name w:val="apple-converted-space"/>
    <w:basedOn w:val="a0"/>
  </w:style>
  <w:style w:type="character" w:customStyle="1" w:styleId="11">
    <w:name w:val="未解決のメンション1"/>
    <w:basedOn w:val="a0"/>
    <w:rPr>
      <w:color w:val="605E5C"/>
    </w:rPr>
  </w:style>
  <w:style w:type="paragraph" w:styleId="af2">
    <w:name w:val="Revision"/>
  </w:style>
  <w:style w:type="character" w:styleId="af3">
    <w:name w:val="FollowedHyperlink"/>
    <w:basedOn w:val="a0"/>
    <w:rPr>
      <w:color w:val="954F72"/>
      <w:u w:val="single"/>
    </w:rPr>
  </w:style>
  <w:style w:type="character" w:styleId="af4">
    <w:name w:val="Unresolved Mention"/>
    <w:basedOn w:val="a0"/>
    <w:rPr>
      <w:color w:val="605E5C"/>
    </w:rPr>
  </w:style>
  <w:style w:type="paragraph" w:styleId="af5">
    <w:name w:val="caption"/>
    <w:basedOn w:val="a"/>
    <w:pPr>
      <w:spacing w:line="240" w:lineRule="auto"/>
    </w:pPr>
    <w:rPr>
      <w:b/>
      <w:color w:val="404040"/>
      <w:sz w:val="16"/>
    </w:rPr>
  </w:style>
  <w:style w:type="paragraph" w:styleId="af6">
    <w:name w:val="Title"/>
    <w:basedOn w:val="a"/>
    <w:qFormat/>
    <w:pPr>
      <w:pBdr>
        <w:top w:val="single" w:sz="6" w:space="8" w:color="A5A5A5"/>
        <w:bottom w:val="single" w:sz="6" w:space="8" w:color="A5A5A5"/>
      </w:pBdr>
      <w:spacing w:after="400" w:line="240" w:lineRule="auto"/>
      <w:contextualSpacing/>
      <w:jc w:val="center"/>
    </w:pPr>
    <w:rPr>
      <w:rFonts w:ascii="游ゴシック Light" w:eastAsia="游ゴシック Light" w:hAnsi="游ゴシック Light" w:cs="游ゴシック Light"/>
      <w:caps/>
      <w:color w:val="44546A"/>
      <w:sz w:val="72"/>
    </w:rPr>
  </w:style>
  <w:style w:type="character" w:styleId="af7">
    <w:name w:val="Strong"/>
    <w:basedOn w:val="a0"/>
    <w:qFormat/>
    <w:rPr>
      <w:b/>
    </w:rPr>
  </w:style>
  <w:style w:type="character" w:styleId="af8">
    <w:name w:val="Emphasis"/>
    <w:basedOn w:val="a0"/>
    <w:qFormat/>
    <w:rPr>
      <w:i/>
      <w:color w:val="000000"/>
    </w:rPr>
  </w:style>
  <w:style w:type="paragraph" w:styleId="af9">
    <w:name w:val="No Spacing"/>
    <w:pPr>
      <w:spacing w:after="0" w:line="240" w:lineRule="auto"/>
    </w:pPr>
  </w:style>
  <w:style w:type="paragraph" w:styleId="afa">
    <w:name w:val="Quote"/>
    <w:basedOn w:val="a"/>
    <w:qFormat/>
    <w:pPr>
      <w:spacing w:before="160"/>
      <w:ind w:left="720" w:right="720"/>
      <w:jc w:val="center"/>
    </w:pPr>
    <w:rPr>
      <w:i/>
      <w:color w:val="7B7B7B"/>
      <w:sz w:val="24"/>
    </w:rPr>
  </w:style>
  <w:style w:type="paragraph" w:styleId="21">
    <w:name w:val="Intense Quote"/>
    <w:basedOn w:val="a"/>
    <w:qFormat/>
    <w:pPr>
      <w:spacing w:before="160" w:line="276" w:lineRule="auto"/>
      <w:ind w:left="936" w:right="936"/>
      <w:jc w:val="center"/>
    </w:pPr>
    <w:rPr>
      <w:rFonts w:ascii="游ゴシック Light" w:eastAsia="游ゴシック Light" w:hAnsi="游ゴシック Light" w:cs="游ゴシック Light"/>
      <w:caps/>
      <w:color w:val="2F5496"/>
      <w:sz w:val="28"/>
    </w:rPr>
  </w:style>
  <w:style w:type="character" w:styleId="afb">
    <w:name w:val="Subtle Emphasis"/>
    <w:basedOn w:val="a0"/>
    <w:qFormat/>
    <w:rPr>
      <w:i/>
      <w:color w:val="595959"/>
    </w:rPr>
  </w:style>
  <w:style w:type="character" w:styleId="22">
    <w:name w:val="Intense Emphasis"/>
    <w:basedOn w:val="a0"/>
    <w:qFormat/>
    <w:rPr>
      <w:b/>
      <w:i/>
      <w:color w:val="auto"/>
    </w:rPr>
  </w:style>
  <w:style w:type="character" w:styleId="afc">
    <w:name w:val="Subtle Reference"/>
    <w:basedOn w:val="a0"/>
    <w:rPr>
      <w:color w:val="404040"/>
      <w:u w:val="single"/>
    </w:rPr>
  </w:style>
  <w:style w:type="character" w:styleId="23">
    <w:name w:val="Intense Reference"/>
    <w:basedOn w:val="a0"/>
    <w:rPr>
      <w:b/>
      <w:color w:val="auto"/>
      <w:u w:val="single"/>
    </w:rPr>
  </w:style>
  <w:style w:type="character" w:styleId="afd">
    <w:name w:val="Book Title"/>
    <w:basedOn w:val="a0"/>
    <w:qFormat/>
    <w:rPr>
      <w:b/>
    </w:rPr>
  </w:style>
  <w:style w:type="paragraph" w:styleId="afe">
    <w:name w:val="TOC Heading"/>
    <w:basedOn w:val="1"/>
    <w:pPr>
      <w:outlineLvl w:val="9"/>
    </w:pPr>
  </w:style>
  <w:style w:type="character" w:styleId="aff">
    <w:name w:val="line number"/>
    <w:basedOn w:val="a0"/>
  </w:style>
  <w:style w:type="table" w:customStyle="1" w:styleId="12">
    <w:name w:val="表 (格子)1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aff0">
    <w:name w:val="footnote text"/>
    <w:basedOn w:val="a"/>
    <w:rPr>
      <w:rFonts w:ascii="Calibri" w:eastAsia="Calibri" w:hAnsi="Calibri" w:cs="Calibri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aff1">
    <w:name w:val="endnote text"/>
    <w:basedOn w:val="a"/>
    <w:rPr>
      <w:rFonts w:ascii="Calibri" w:eastAsia="Calibri" w:hAnsi="Calibri" w:cs="Calibri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ED3561-325F-2645-AB09-05A06526C06E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F1F8A-B8E7-4572-81F1-C11E0D301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WATHY</dc:creator>
  <cp:lastModifiedBy>渡辺 孝文</cp:lastModifiedBy>
  <cp:revision>5</cp:revision>
  <cp:lastPrinted>2023-02-13T02:51:00Z</cp:lastPrinted>
  <dcterms:created xsi:type="dcterms:W3CDTF">2023-02-15T01:37:00Z</dcterms:created>
  <dcterms:modified xsi:type="dcterms:W3CDTF">2023-02-2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6854</vt:lpwstr>
  </property>
  <property fmtid="{D5CDD505-2E9C-101B-9397-08002B2CF9AE}" pid="16" name="Merops references count">
    <vt:lpwstr>62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62</vt:lpwstr>
  </property>
  <property fmtid="{D5CDD505-2E9C-101B-9397-08002B2CF9AE}" pid="19" name="Merops tables count">
    <vt:lpwstr>3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1/28 12:05:52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hange count">
    <vt:lpwstr>185</vt:lpwstr>
  </property>
  <property fmtid="{D5CDD505-2E9C-101B-9397-08002B2CF9AE}" pid="35" name="Merops comment count">
    <vt:lpwstr>0</vt:lpwstr>
  </property>
  <property fmtid="{D5CDD505-2E9C-101B-9397-08002B2CF9AE}" pid="36" name="grammarly_documentId">
    <vt:lpwstr>documentId_8160</vt:lpwstr>
  </property>
  <property fmtid="{D5CDD505-2E9C-101B-9397-08002B2CF9AE}" pid="37" name="grammarly_documentContext">
    <vt:lpwstr>{"goals":[],"domain":"general","emotions":[],"dialect":"american"}</vt:lpwstr>
  </property>
</Properties>
</file>